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76726" w14:textId="5EED2F5A" w:rsidR="007D401C" w:rsidRDefault="007D401C" w:rsidP="007D401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bookmarkStart w:id="0" w:name="_Hlk40784313"/>
      <w:r w:rsidRPr="007D401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itle: </w:t>
      </w:r>
      <w:r w:rsidRPr="007D401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Physical Exercise </w:t>
      </w:r>
      <w:bookmarkEnd w:id="0"/>
      <w:r w:rsidRPr="007D401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for Bone Health in Men with Prostate Cancer Receiving Androgen Deprivation Therapy: a Systematic Review</w:t>
      </w:r>
      <w:r w:rsidRPr="007D401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1788F9C2" w14:textId="67F68DB5" w:rsidR="007D401C" w:rsidRPr="004866C0" w:rsidRDefault="007D401C" w:rsidP="007D401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6C0">
        <w:rPr>
          <w:rFonts w:ascii="Times New Roman" w:eastAsia="Times New Roman" w:hAnsi="Times New Roman" w:cs="Times New Roman"/>
          <w:b/>
          <w:sz w:val="20"/>
          <w:szCs w:val="20"/>
        </w:rPr>
        <w:t xml:space="preserve">Journal: </w:t>
      </w:r>
      <w:r w:rsidR="0087225A" w:rsidRPr="004866C0">
        <w:rPr>
          <w:rFonts w:ascii="Times New Roman" w:eastAsia="Times New Roman" w:hAnsi="Times New Roman" w:cs="Times New Roman"/>
          <w:bCs/>
          <w:sz w:val="20"/>
          <w:szCs w:val="20"/>
        </w:rPr>
        <w:t>Supportive Care in cancer</w:t>
      </w:r>
    </w:p>
    <w:p w14:paraId="2ACCB8DF" w14:textId="0A72DC48" w:rsidR="007D401C" w:rsidRPr="0087225A" w:rsidRDefault="00F5195B" w:rsidP="007D401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 w:rsidR="007D401C" w:rsidRPr="0087225A">
        <w:rPr>
          <w:rFonts w:ascii="Times New Roman" w:eastAsia="Times New Roman" w:hAnsi="Times New Roman" w:cs="Times New Roman"/>
          <w:b/>
          <w:sz w:val="20"/>
          <w:szCs w:val="20"/>
        </w:rPr>
        <w:t>uthor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names</w:t>
      </w:r>
      <w:r w:rsidR="007D401C" w:rsidRPr="0087225A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Barbara Bress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="004B01CB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Maribel Cagliar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Massimiliano Contesin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Elisa Mazzin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Franco Antonio Mario Bergamasch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Alfredo Moscato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Maria Chiara Bass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B01CB">
        <w:rPr>
          <w:rFonts w:ascii="Times New Roman" w:eastAsia="Times New Roman" w:hAnsi="Times New Roman" w:cs="Times New Roman"/>
          <w:sz w:val="20"/>
          <w:szCs w:val="20"/>
        </w:rPr>
        <w:t>, Stefania Costi</w:t>
      </w:r>
      <w:r w:rsidR="004B01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</w:t>
      </w:r>
    </w:p>
    <w:p w14:paraId="01ECE1F8" w14:textId="021A9B78" w:rsidR="007D401C" w:rsidRPr="007D401C" w:rsidRDefault="00D147CE" w:rsidP="007D401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uthor Affiliation</w:t>
      </w:r>
      <w:r w:rsidR="004866C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="007D401C" w:rsidRPr="007D401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</w:t>
      </w:r>
    </w:p>
    <w:p w14:paraId="77A58D4E" w14:textId="47B05744" w:rsidR="007D401C" w:rsidRDefault="0087225A" w:rsidP="007D401C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202124"/>
          <w:sz w:val="20"/>
          <w:szCs w:val="20"/>
          <w:lang w:val="en-US"/>
        </w:rPr>
        <w:t xml:space="preserve"> PhD Program in Clinical and Experimental Medicine, </w:t>
      </w:r>
      <w:r w:rsidR="007D401C">
        <w:rPr>
          <w:rFonts w:ascii="Times New Roman" w:eastAsia="Times New Roman" w:hAnsi="Times New Roman" w:cs="Times New Roman"/>
          <w:color w:val="202124"/>
          <w:sz w:val="20"/>
          <w:szCs w:val="20"/>
          <w:lang w:val="en-US"/>
        </w:rPr>
        <w:t>Department of Biomedical, Metabolic and Neural Sciences, University of Modena and Reggio Emilia, Reggio Emilia</w:t>
      </w:r>
      <w:r w:rsidR="007D40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Italy. </w:t>
      </w:r>
    </w:p>
    <w:p w14:paraId="073054DD" w14:textId="78AF0C28" w:rsidR="007D401C" w:rsidRDefault="0087225A" w:rsidP="007D401C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866C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D401C">
        <w:rPr>
          <w:rFonts w:ascii="Times New Roman" w:eastAsia="Times New Roman" w:hAnsi="Times New Roman" w:cs="Times New Roman"/>
          <w:sz w:val="20"/>
          <w:szCs w:val="20"/>
        </w:rPr>
        <w:t>Azienda USL–IRCCS di Reggio Emilia. Reggio Emilia, Italy.</w:t>
      </w:r>
      <w:bookmarkStart w:id="1" w:name="_heading=h.cs3wt43ki5hz"/>
      <w:bookmarkEnd w:id="1"/>
    </w:p>
    <w:p w14:paraId="6E724A9F" w14:textId="417043B9" w:rsidR="004B01CB" w:rsidRPr="004B01CB" w:rsidRDefault="004B01CB" w:rsidP="004B01CB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artment of Surgery, Medicine, Dentistry and Morphological Sciences, University of Modena and Reggio Emilia, Modena, Italy. </w:t>
      </w:r>
    </w:p>
    <w:p w14:paraId="65894663" w14:textId="77777777" w:rsidR="00D147CE" w:rsidRPr="004B01CB" w:rsidRDefault="00D147CE" w:rsidP="00D147CE">
      <w:pPr>
        <w:pStyle w:val="Paragrafoelenco"/>
        <w:spacing w:after="0" w:line="360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34522A" w14:textId="77777777" w:rsidR="007D401C" w:rsidRDefault="007D401C" w:rsidP="007D401C">
      <w:pPr>
        <w:pStyle w:val="Paragrafoelenco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-mail of the corresponding author: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barbara.bressi@ausl.re.it</w:t>
      </w:r>
    </w:p>
    <w:p w14:paraId="12C6F4C3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5BD216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CF42DB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77C784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79FB8A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3ED268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05A054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6C484B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74DD7D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44DE2F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4B9AED" w14:textId="52F3D24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D6BC8A" w14:textId="3F0BF6AA" w:rsidR="00007CEE" w:rsidRDefault="00007CEE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02AD67" w14:textId="06C31380" w:rsidR="00007CEE" w:rsidRDefault="00007CEE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CFC921" w14:textId="77777777" w:rsidR="00007CEE" w:rsidRDefault="00007CEE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8ADF4C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5373BC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2A9B1A" w14:textId="77777777" w:rsidR="007D401C" w:rsidRDefault="007D401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EF5E1D" w14:textId="679A4DCD" w:rsidR="00893F4C" w:rsidRPr="00CA47CC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A47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</w:t>
      </w:r>
      <w:r w:rsidR="00B42CE5" w:rsidRPr="00CA47CC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A6016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-</w:t>
      </w:r>
      <w:r w:rsidR="00BC3F26" w:rsidRPr="00CA47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71CCD" w:rsidRPr="00CA47CC">
        <w:rPr>
          <w:rFonts w:ascii="Times New Roman" w:hAnsi="Times New Roman" w:cs="Times New Roman"/>
          <w:bCs/>
          <w:sz w:val="20"/>
          <w:szCs w:val="20"/>
          <w:lang w:val="en-US"/>
        </w:rPr>
        <w:t>Research</w:t>
      </w:r>
      <w:r w:rsidRPr="00CA47C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rateg</w:t>
      </w:r>
      <w:r w:rsidR="001B5D5D" w:rsidRPr="00CA47CC">
        <w:rPr>
          <w:rFonts w:ascii="Times New Roman" w:hAnsi="Times New Roman" w:cs="Times New Roman"/>
          <w:bCs/>
          <w:sz w:val="20"/>
          <w:szCs w:val="20"/>
          <w:lang w:val="en-US"/>
        </w:rPr>
        <w:t>ies</w:t>
      </w:r>
    </w:p>
    <w:p w14:paraId="2DFA4784" w14:textId="77777777" w:rsidR="00893F4C" w:rsidRPr="00BC3F26" w:rsidRDefault="004E32D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vid </w:t>
      </w:r>
      <w:r w:rsidR="00893F4C"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edlin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 </w:t>
      </w:r>
      <w:r w:rsidR="00AB395F">
        <w:rPr>
          <w:rFonts w:ascii="Times New Roman" w:hAnsi="Times New Roman" w:cs="Times New Roman"/>
          <w:b/>
          <w:bCs/>
          <w:sz w:val="20"/>
          <w:szCs w:val="20"/>
          <w:lang w:val="en-US"/>
        </w:rPr>
        <w:t>2/07/2020</w:t>
      </w:r>
    </w:p>
    <w:p w14:paraId="759669A4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 "Androgen Antagonists"[Mesh] OR "Gonadotropin-Releasing Hormone"[Mesh]</w:t>
      </w:r>
    </w:p>
    <w:p w14:paraId="265FBEDA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2 hormone* OR androgen OR androgen deprivation therapy</w:t>
      </w:r>
    </w:p>
    <w:p w14:paraId="422977DA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3 #1 OR #2</w:t>
      </w:r>
    </w:p>
    <w:p w14:paraId="4BE7CB0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4 "Prostatic Neoplasms"[Mesh]</w:t>
      </w:r>
    </w:p>
    <w:p w14:paraId="166577EF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5 prostat* AND (cancer OR tumor OR neoplasm)</w:t>
      </w:r>
    </w:p>
    <w:p w14:paraId="4DB6C6DE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6 #4 OR #5</w:t>
      </w:r>
    </w:p>
    <w:p w14:paraId="77F81194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7 "Exercise"[Mesh]</w:t>
      </w:r>
    </w:p>
    <w:p w14:paraId="02C7604B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8 "Physical Therapy Modalities"[Mesh]</w:t>
      </w:r>
    </w:p>
    <w:p w14:paraId="35C5C4B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9 exercise* OR physical activit* OR physical therap*</w:t>
      </w:r>
    </w:p>
    <w:p w14:paraId="7F192F92" w14:textId="5EA0121E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0 #7 OR #8 OR #9</w:t>
      </w:r>
    </w:p>
    <w:p w14:paraId="0442EBA1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1 #3 AND #6 AND #10</w:t>
      </w:r>
    </w:p>
    <w:p w14:paraId="16562F12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>Embase</w:t>
      </w:r>
      <w:r w:rsidR="004E32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B395F">
        <w:rPr>
          <w:rFonts w:ascii="Times New Roman" w:hAnsi="Times New Roman" w:cs="Times New Roman"/>
          <w:b/>
          <w:bCs/>
          <w:sz w:val="20"/>
          <w:szCs w:val="20"/>
          <w:lang w:val="en-US"/>
        </w:rPr>
        <w:t>on 2/07/2020</w:t>
      </w:r>
    </w:p>
    <w:p w14:paraId="03588622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.  hormone*:ab,ti OR androgen:ab,ti OR 'androgen deprivation therapy':ab,ti</w:t>
      </w:r>
    </w:p>
    <w:p w14:paraId="761E697D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2.  'antiandrogen'/exp/mj OR 'gonadorelin derivative'/exp/mj</w:t>
      </w:r>
    </w:p>
    <w:p w14:paraId="07C1E7E2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#3.  #1 OR #2      </w:t>
      </w:r>
    </w:p>
    <w:p w14:paraId="34E98C2A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4.  prostat*:ab,ti AND (cancer:ab,ti OR tumor:ab,ti OR neoplasm:ab,ti)</w:t>
      </w:r>
    </w:p>
    <w:p w14:paraId="7EB2F089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5.  'prostate tumor'/exp/mj</w:t>
      </w:r>
    </w:p>
    <w:p w14:paraId="31C2AA56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6.  #4 OR #5</w:t>
      </w:r>
    </w:p>
    <w:p w14:paraId="140D74BE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7.  exercise*:ab,ti OR 'physical activit*':ab,ti OR 'physical therap*':ab,ti</w:t>
      </w:r>
    </w:p>
    <w:p w14:paraId="63446C25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8.  'exercise'/exp/mj OR 'physiotherapy'/exp/mj</w:t>
      </w:r>
    </w:p>
    <w:p w14:paraId="52F5C073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#9.  #7 OR #8                                               </w:t>
      </w:r>
    </w:p>
    <w:p w14:paraId="38E4E307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#10. #3 AND #6 AND #9                                           </w:t>
      </w:r>
    </w:p>
    <w:p w14:paraId="3FE668E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1B5D5D"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AHL </w:t>
      </w:r>
      <w:r w:rsidR="00AB395F">
        <w:rPr>
          <w:rFonts w:ascii="Times New Roman" w:hAnsi="Times New Roman" w:cs="Times New Roman"/>
          <w:b/>
          <w:bCs/>
          <w:sz w:val="20"/>
          <w:szCs w:val="20"/>
          <w:lang w:val="en-US"/>
        </w:rPr>
        <w:t>on 2/07/2020</w:t>
      </w:r>
      <w:r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                </w:t>
      </w:r>
    </w:p>
    <w:p w14:paraId="0553F65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S1  hormone* OR androgen OR androgen deprivation therapy  </w:t>
      </w:r>
    </w:p>
    <w:p w14:paraId="011EEBF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2  (MH "Androgen Antagonists")  </w:t>
      </w:r>
    </w:p>
    <w:p w14:paraId="1A4FDDBE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3  (MH "Gonadorelin")  </w:t>
      </w:r>
    </w:p>
    <w:p w14:paraId="04FA8889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4  prostat* AND (cancer OR tumor OR neoplasm)  </w:t>
      </w:r>
    </w:p>
    <w:p w14:paraId="1A54ABD4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5  (MH "Prostatic Neoplasms")  </w:t>
      </w:r>
    </w:p>
    <w:p w14:paraId="3D509AC0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6  (MH "Exercise")  </w:t>
      </w:r>
    </w:p>
    <w:p w14:paraId="584D98D2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7  (MH "Physical Therapy")  </w:t>
      </w:r>
    </w:p>
    <w:p w14:paraId="33EC8303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S8  exercise* OR physical activit* OR physical therap*</w:t>
      </w:r>
    </w:p>
    <w:p w14:paraId="136AD1F3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9  S1 OR S2 OR S3  </w:t>
      </w:r>
    </w:p>
    <w:p w14:paraId="0405122D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10  S4 OR S5  </w:t>
      </w:r>
    </w:p>
    <w:p w14:paraId="5196F2FB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11  S6 OR S7 OR S8  </w:t>
      </w:r>
    </w:p>
    <w:p w14:paraId="26F46E96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12  S9 AND S10 AND S11  </w:t>
      </w:r>
    </w:p>
    <w:p w14:paraId="0A433D72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/>
          <w:bCs/>
          <w:sz w:val="20"/>
          <w:szCs w:val="20"/>
          <w:lang w:val="en-US"/>
        </w:rPr>
        <w:t>Cochrane Library</w:t>
      </w:r>
      <w:r w:rsidR="004E32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B395F">
        <w:rPr>
          <w:rFonts w:ascii="Times New Roman" w:hAnsi="Times New Roman" w:cs="Times New Roman"/>
          <w:b/>
          <w:bCs/>
          <w:sz w:val="20"/>
          <w:szCs w:val="20"/>
          <w:lang w:val="en-US"/>
        </w:rPr>
        <w:t>on 2/07/2020</w:t>
      </w:r>
    </w:p>
    <w:p w14:paraId="509906CB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 MeSH descriptor: [Androgen Antagonists] explode all trees</w:t>
      </w:r>
    </w:p>
    <w:p w14:paraId="19A6856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2 MeSH descriptor: [Gonadotropin-Releasing Hormone] explode all trees</w:t>
      </w:r>
    </w:p>
    <w:p w14:paraId="24593463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3 (hormone* OR androgen OR androgen deprivation therapy):ti,ab,kw</w:t>
      </w:r>
    </w:p>
    <w:p w14:paraId="0D3B7DA1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4 #1 or #2 or #3</w:t>
      </w:r>
    </w:p>
    <w:p w14:paraId="3E4F3DCA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5 MeSH descriptor: [Prostatic Neoplasms] explode all trees</w:t>
      </w:r>
    </w:p>
    <w:p w14:paraId="01023FFC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6 (prostat* AND (cancer OR tumor OR neoplasm)):ti,ab,kw</w:t>
      </w:r>
    </w:p>
    <w:p w14:paraId="4E5D529B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7 #5 or #6</w:t>
      </w:r>
    </w:p>
    <w:p w14:paraId="6D36D6A7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8 MeSH descriptor: [Exercise] explode all trees</w:t>
      </w:r>
    </w:p>
    <w:p w14:paraId="6BD5C1DF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9 MeSH descriptor: [Physical Therapy Modalities] explode all trees</w:t>
      </w:r>
    </w:p>
    <w:p w14:paraId="027B75F0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0 (exercise* OR physical activit* OR physical therap*):ti,ab,kw</w:t>
      </w:r>
    </w:p>
    <w:p w14:paraId="55681748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1 #8 or #9 or #10</w:t>
      </w:r>
    </w:p>
    <w:p w14:paraId="15520D9D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>#12 #4 and #7 and #11</w:t>
      </w:r>
    </w:p>
    <w:p w14:paraId="07E0EC19" w14:textId="77777777" w:rsidR="00893F4C" w:rsidRPr="00BC3F26" w:rsidRDefault="00893F4C" w:rsidP="00893F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3F2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5ACE2710" w14:textId="77777777" w:rsidR="00365171" w:rsidRPr="005464FE" w:rsidRDefault="00365171">
      <w:pPr>
        <w:rPr>
          <w:rFonts w:ascii="Times New Roman" w:hAnsi="Times New Roman" w:cs="Times New Roman"/>
          <w:sz w:val="24"/>
          <w:szCs w:val="24"/>
        </w:rPr>
      </w:pPr>
    </w:p>
    <w:sectPr w:rsidR="00365171" w:rsidRPr="005464FE" w:rsidSect="004E2C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FC49D1" w14:textId="77777777" w:rsidR="00CB6C19" w:rsidRDefault="00CB6C19" w:rsidP="005464FE">
      <w:pPr>
        <w:spacing w:after="0" w:line="240" w:lineRule="auto"/>
      </w:pPr>
      <w:r>
        <w:separator/>
      </w:r>
    </w:p>
  </w:endnote>
  <w:endnote w:type="continuationSeparator" w:id="0">
    <w:p w14:paraId="01BB6421" w14:textId="77777777" w:rsidR="00CB6C19" w:rsidRDefault="00CB6C19" w:rsidP="00546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BE31E" w14:textId="77777777" w:rsidR="00CB6C19" w:rsidRDefault="00CB6C19" w:rsidP="005464FE">
      <w:pPr>
        <w:spacing w:after="0" w:line="240" w:lineRule="auto"/>
      </w:pPr>
      <w:r>
        <w:separator/>
      </w:r>
    </w:p>
  </w:footnote>
  <w:footnote w:type="continuationSeparator" w:id="0">
    <w:p w14:paraId="497FC854" w14:textId="77777777" w:rsidR="00CB6C19" w:rsidRDefault="00CB6C19" w:rsidP="00546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C8661E"/>
    <w:multiLevelType w:val="multilevel"/>
    <w:tmpl w:val="CD76D96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/>
        <w:color w:val="202124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784F6B"/>
    <w:multiLevelType w:val="hybridMultilevel"/>
    <w:tmpl w:val="2D544AC8"/>
    <w:lvl w:ilvl="0" w:tplc="3B1630BC">
      <w:start w:val="1"/>
      <w:numFmt w:val="decimal"/>
      <w:suff w:val="nothing"/>
      <w:lvlText w:val="%1."/>
      <w:lvlJc w:val="left"/>
      <w:pPr>
        <w:ind w:left="0" w:firstLine="0"/>
      </w:pPr>
      <w:rPr>
        <w:color w:val="2021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4C"/>
    <w:rsid w:val="00007CEE"/>
    <w:rsid w:val="00007DC8"/>
    <w:rsid w:val="00087175"/>
    <w:rsid w:val="000912F5"/>
    <w:rsid w:val="000B2384"/>
    <w:rsid w:val="00136BAE"/>
    <w:rsid w:val="001B5D5D"/>
    <w:rsid w:val="002D53BC"/>
    <w:rsid w:val="00365171"/>
    <w:rsid w:val="003E3D8D"/>
    <w:rsid w:val="00423C82"/>
    <w:rsid w:val="004721EF"/>
    <w:rsid w:val="004866C0"/>
    <w:rsid w:val="004B01CB"/>
    <w:rsid w:val="004E32DC"/>
    <w:rsid w:val="005464FE"/>
    <w:rsid w:val="00597C76"/>
    <w:rsid w:val="0063079C"/>
    <w:rsid w:val="007458A3"/>
    <w:rsid w:val="00745A6A"/>
    <w:rsid w:val="007D401C"/>
    <w:rsid w:val="0087225A"/>
    <w:rsid w:val="008746F2"/>
    <w:rsid w:val="00893F4C"/>
    <w:rsid w:val="008D77F4"/>
    <w:rsid w:val="008F7A82"/>
    <w:rsid w:val="00A60166"/>
    <w:rsid w:val="00A978AB"/>
    <w:rsid w:val="00AB395F"/>
    <w:rsid w:val="00B06A60"/>
    <w:rsid w:val="00B42CE5"/>
    <w:rsid w:val="00B71CCD"/>
    <w:rsid w:val="00BC3F26"/>
    <w:rsid w:val="00C07125"/>
    <w:rsid w:val="00C3470B"/>
    <w:rsid w:val="00CA0794"/>
    <w:rsid w:val="00CA47CC"/>
    <w:rsid w:val="00CB6C19"/>
    <w:rsid w:val="00D113C7"/>
    <w:rsid w:val="00D147CE"/>
    <w:rsid w:val="00F44BF4"/>
    <w:rsid w:val="00F5195B"/>
    <w:rsid w:val="00F7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B1A44"/>
  <w15:docId w15:val="{422AF34E-AFF7-481A-9225-426C80D5A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3F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46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64FE"/>
  </w:style>
  <w:style w:type="paragraph" w:styleId="Pidipagina">
    <w:name w:val="footer"/>
    <w:basedOn w:val="Normale"/>
    <w:link w:val="PidipaginaCarattere"/>
    <w:uiPriority w:val="99"/>
    <w:unhideWhenUsed/>
    <w:rsid w:val="00546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64FE"/>
  </w:style>
  <w:style w:type="paragraph" w:styleId="Paragrafoelenco">
    <w:name w:val="List Paragraph"/>
    <w:basedOn w:val="Normale"/>
    <w:uiPriority w:val="34"/>
    <w:qFormat/>
    <w:rsid w:val="007D4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5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NEVIANI</dc:creator>
  <cp:keywords/>
  <dc:description/>
  <cp:lastModifiedBy>Barbara Bressi</cp:lastModifiedBy>
  <cp:revision>11</cp:revision>
  <cp:lastPrinted>2020-05-19T13:08:00Z</cp:lastPrinted>
  <dcterms:created xsi:type="dcterms:W3CDTF">2020-05-19T13:09:00Z</dcterms:created>
  <dcterms:modified xsi:type="dcterms:W3CDTF">2020-07-02T08:17:00Z</dcterms:modified>
</cp:coreProperties>
</file>